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0"/>
        <w:gridCol w:w="1970"/>
        <w:gridCol w:w="2119"/>
        <w:gridCol w:w="2120"/>
        <w:gridCol w:w="1741"/>
      </w:tblGrid>
      <w:tr w:rsidR="002374AA" w:rsidRPr="00C96646" w14:paraId="3E013EB1" w14:textId="77777777" w:rsidTr="005C3697">
        <w:trPr>
          <w:trHeight w:val="169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947C9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b/>
                <w:bCs/>
                <w:color w:val="202122"/>
                <w:sz w:val="24"/>
                <w:szCs w:val="24"/>
              </w:rPr>
              <w:t>Date of 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3DD1C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b/>
                <w:bCs/>
                <w:color w:val="202122"/>
                <w:sz w:val="24"/>
                <w:szCs w:val="24"/>
              </w:rPr>
              <w:t>Treatment comparis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66C04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b/>
                <w:bCs/>
                <w:color w:val="202122"/>
                <w:sz w:val="24"/>
                <w:szCs w:val="24"/>
              </w:rPr>
              <w:t>No. of treated corals (n=5) with active BBD lesions at revis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A9E35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b/>
                <w:bCs/>
                <w:color w:val="202122"/>
                <w:sz w:val="24"/>
                <w:szCs w:val="24"/>
              </w:rPr>
              <w:t>No. of control corals (n=5) with active BBD lesions at revis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43F69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b/>
                <w:bCs/>
                <w:color w:val="202122"/>
                <w:sz w:val="24"/>
                <w:szCs w:val="24"/>
              </w:rPr>
              <w:t>Statistical values (Fisher’s Exact)</w:t>
            </w:r>
          </w:p>
        </w:tc>
      </w:tr>
      <w:tr w:rsidR="002374AA" w:rsidRPr="00C96646" w14:paraId="545C43F3" w14:textId="77777777" w:rsidTr="005C3697">
        <w:trPr>
          <w:trHeight w:val="5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ED1D6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4D5A9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H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14"/>
                <w:szCs w:val="14"/>
                <w:vertAlign w:val="subscript"/>
              </w:rPr>
              <w:t>2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O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14"/>
                <w:szCs w:val="14"/>
                <w:vertAlign w:val="subscript"/>
              </w:rPr>
              <w:t xml:space="preserve">2 </w:t>
            </w: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prototype vs.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582D8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97921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8A69A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p = 1</w:t>
            </w:r>
          </w:p>
        </w:tc>
      </w:tr>
      <w:tr w:rsidR="002374AA" w:rsidRPr="00C96646" w14:paraId="54626B40" w14:textId="77777777" w:rsidTr="005C3697">
        <w:trPr>
          <w:trHeight w:val="5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7B198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4F8C6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Dental gel vs.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894C8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06FC2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C3AAC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p = 1</w:t>
            </w:r>
          </w:p>
          <w:p w14:paraId="0343A01F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74AA" w:rsidRPr="00C96646" w14:paraId="2A0C4CED" w14:textId="77777777" w:rsidTr="005C3697">
        <w:trPr>
          <w:trHeight w:val="5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9539D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984F5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Dental gel vs. epoxy on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E5316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67A03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3AB37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p = 1</w:t>
            </w:r>
          </w:p>
        </w:tc>
      </w:tr>
      <w:tr w:rsidR="002374AA" w:rsidRPr="00C96646" w14:paraId="49D8DA5C" w14:textId="77777777" w:rsidTr="005C3697">
        <w:trPr>
          <w:trHeight w:val="5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FE1D0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6A780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Dental gel vs. Base2B on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4C986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3BC12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2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2E6B0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p = 1</w:t>
            </w:r>
          </w:p>
        </w:tc>
      </w:tr>
      <w:tr w:rsidR="002374AA" w:rsidRPr="00C96646" w14:paraId="1ECD60FD" w14:textId="77777777" w:rsidTr="005C3697">
        <w:trPr>
          <w:trHeight w:val="5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DCEE5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6E802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Dental gel + Base2B vs.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F4CC6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11CAD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5DD08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p = </w:t>
            </w: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1</w:t>
            </w:r>
          </w:p>
        </w:tc>
      </w:tr>
      <w:tr w:rsidR="002374AA" w:rsidRPr="00C96646" w14:paraId="3E7C02D9" w14:textId="77777777" w:rsidTr="005C3697">
        <w:trPr>
          <w:trHeight w:val="5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E7EA9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DEE70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Dental gel + Base2B vs. Base2B on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11EBE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55A21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2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F8E89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p = 1</w:t>
            </w:r>
          </w:p>
        </w:tc>
      </w:tr>
      <w:tr w:rsidR="002374AA" w:rsidRPr="00C96646" w14:paraId="11518DA7" w14:textId="77777777" w:rsidTr="005C3697">
        <w:trPr>
          <w:trHeight w:val="5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619F2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E2DF5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Amoxicillin + Base2B vs.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5F010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76A68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9F465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p = 1</w:t>
            </w:r>
          </w:p>
        </w:tc>
      </w:tr>
      <w:tr w:rsidR="002374AA" w:rsidRPr="00C96646" w14:paraId="6CAEFCC1" w14:textId="77777777" w:rsidTr="005C3697">
        <w:trPr>
          <w:trHeight w:val="5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3F3AC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7C336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Amoxicillin + Base2B vs. Base2B on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8AB29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B203F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2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FCF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0D2AD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p = 1</w:t>
            </w:r>
          </w:p>
        </w:tc>
      </w:tr>
      <w:tr w:rsidR="002374AA" w:rsidRPr="00C96646" w14:paraId="0E5B005A" w14:textId="77777777" w:rsidTr="005C3697">
        <w:trPr>
          <w:trHeight w:val="5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36403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Octob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09025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Amoxicillin + Base2B vs.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6B91A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7F63B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E22D4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p = 1</w:t>
            </w:r>
          </w:p>
        </w:tc>
      </w:tr>
      <w:tr w:rsidR="002374AA" w:rsidRPr="00C96646" w14:paraId="5EC95514" w14:textId="77777777" w:rsidTr="005C3697">
        <w:trPr>
          <w:trHeight w:val="5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92E4C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Octob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1FCE4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CoralCure A ointment vs.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F8427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DB765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14E64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p = 0.524</w:t>
            </w:r>
          </w:p>
        </w:tc>
      </w:tr>
      <w:tr w:rsidR="002374AA" w:rsidRPr="00C96646" w14:paraId="625A5FAF" w14:textId="77777777" w:rsidTr="005C3697">
        <w:trPr>
          <w:trHeight w:val="5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1B8C1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Octob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9B1CF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CoralCure A rope vs.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7290B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E527A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EF719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p = 1</w:t>
            </w:r>
          </w:p>
        </w:tc>
      </w:tr>
      <w:tr w:rsidR="002374AA" w:rsidRPr="00C96646" w14:paraId="502AD28B" w14:textId="77777777" w:rsidTr="005C3697">
        <w:trPr>
          <w:trHeight w:val="5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5A21A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lastRenderedPageBreak/>
              <w:t>Octob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89E02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CoralCure B ointment vs.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26F0C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ADB4D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BFECD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p = 1</w:t>
            </w:r>
          </w:p>
        </w:tc>
      </w:tr>
      <w:tr w:rsidR="002374AA" w:rsidRPr="00C96646" w14:paraId="6C1B1BE7" w14:textId="77777777" w:rsidTr="005C3697">
        <w:trPr>
          <w:trHeight w:val="113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BF0B2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Octob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D9A1B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CoralCure B rope vs.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DD58C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6509A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ED76C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p = 0.524</w:t>
            </w:r>
          </w:p>
        </w:tc>
      </w:tr>
      <w:tr w:rsidR="002374AA" w:rsidRPr="00C96646" w14:paraId="487304A2" w14:textId="77777777" w:rsidTr="005C3697">
        <w:trPr>
          <w:trHeight w:val="5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A6CAB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Octob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7D0CA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CoralCure C ointment vs.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181BD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B1DE1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621FE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p = 1</w:t>
            </w:r>
          </w:p>
        </w:tc>
      </w:tr>
      <w:tr w:rsidR="002374AA" w:rsidRPr="00C96646" w14:paraId="3A25F6E1" w14:textId="77777777" w:rsidTr="005C3697">
        <w:trPr>
          <w:trHeight w:val="5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5A240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Octob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E6491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CoralCure C rope vs.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4D721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DFFA1" w14:textId="77777777" w:rsidR="002374AA" w:rsidRPr="00C96646" w:rsidRDefault="002374AA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49A08" w14:textId="77777777" w:rsidR="002374AA" w:rsidRPr="00C96646" w:rsidRDefault="002374AA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p = 1</w:t>
            </w:r>
          </w:p>
        </w:tc>
      </w:tr>
    </w:tbl>
    <w:p w14:paraId="051F1405" w14:textId="15F2ABBA" w:rsidR="00C12C67" w:rsidRDefault="003D32D8">
      <w:r w:rsidRPr="00C96646">
        <w:rPr>
          <w:rFonts w:ascii="Times" w:eastAsia="Times New Roman" w:hAnsi="Times" w:cs="Times"/>
          <w:b/>
          <w:bCs/>
          <w:color w:val="202122"/>
          <w:sz w:val="24"/>
          <w:szCs w:val="24"/>
        </w:rPr>
        <w:t>*= coral was dead at time of revisit</w:t>
      </w:r>
    </w:p>
    <w:sectPr w:rsidR="00C12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4AA"/>
    <w:rsid w:val="002374AA"/>
    <w:rsid w:val="003D32D8"/>
    <w:rsid w:val="00441139"/>
    <w:rsid w:val="0055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B0B87"/>
  <w15:chartTrackingRefBased/>
  <w15:docId w15:val="{0490BE5D-1756-4F8A-A20E-C11526796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92</Characters>
  <Application>Microsoft Office Word</Application>
  <DocSecurity>0</DocSecurity>
  <Lines>7</Lines>
  <Paragraphs>2</Paragraphs>
  <ScaleCrop>false</ScaleCrop>
  <Company>University of Miami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ton, Katie</dc:creator>
  <cp:keywords/>
  <dc:description/>
  <cp:lastModifiedBy>Eaton, Katie</cp:lastModifiedBy>
  <cp:revision>2</cp:revision>
  <dcterms:created xsi:type="dcterms:W3CDTF">2022-08-04T20:01:00Z</dcterms:created>
  <dcterms:modified xsi:type="dcterms:W3CDTF">2022-08-04T20:02:00Z</dcterms:modified>
</cp:coreProperties>
</file>